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12FB81" w14:textId="42A43080" w:rsidR="00CF1A5C" w:rsidRPr="002C54FF" w:rsidRDefault="00CF1A5C" w:rsidP="00CF1A5C">
      <w:pPr>
        <w:pStyle w:val="Heading2"/>
        <w:numPr>
          <w:ilvl w:val="0"/>
          <w:numId w:val="0"/>
        </w:numPr>
        <w:spacing w:before="120"/>
        <w:rPr>
          <w:rFonts w:asciiTheme="majorBidi" w:hAnsiTheme="majorBidi" w:cstheme="majorBidi"/>
          <w:i w:val="0"/>
          <w:iCs/>
        </w:rPr>
      </w:pPr>
      <w:r w:rsidRPr="002C54FF">
        <w:rPr>
          <w:rFonts w:asciiTheme="majorBidi" w:hAnsiTheme="majorBidi" w:cstheme="majorBidi"/>
          <w:i w:val="0"/>
          <w:iCs/>
        </w:rPr>
        <w:t xml:space="preserve">Appendix </w:t>
      </w:r>
      <w:r w:rsidR="00433DEB">
        <w:rPr>
          <w:rFonts w:asciiTheme="majorBidi" w:hAnsiTheme="majorBidi" w:cstheme="majorBidi"/>
          <w:i w:val="0"/>
          <w:iCs/>
        </w:rPr>
        <w:t>2</w:t>
      </w:r>
      <w:r w:rsidRPr="002C54FF">
        <w:rPr>
          <w:rFonts w:asciiTheme="majorBidi" w:hAnsiTheme="majorBidi" w:cstheme="majorBidi"/>
          <w:i w:val="0"/>
          <w:iCs/>
        </w:rPr>
        <w:t xml:space="preserve">. </w:t>
      </w:r>
      <w:r w:rsidRPr="002C54FF">
        <w:rPr>
          <w:rFonts w:asciiTheme="majorBidi" w:hAnsiTheme="majorBidi" w:cstheme="majorBidi"/>
          <w:b w:val="0"/>
          <w:bCs/>
          <w:i w:val="0"/>
          <w:iCs/>
        </w:rPr>
        <w:t>Summary of the included apps</w:t>
      </w:r>
      <w:r w:rsidR="004B2D57">
        <w:rPr>
          <w:rFonts w:asciiTheme="majorBidi" w:hAnsiTheme="majorBidi" w:cstheme="majorBidi"/>
          <w:b w:val="0"/>
          <w:bCs/>
          <w:i w:val="0"/>
          <w:iCs/>
        </w:rPr>
        <w:t>.</w:t>
      </w:r>
      <w:r w:rsidRPr="002C54FF">
        <w:rPr>
          <w:rFonts w:asciiTheme="majorBidi" w:hAnsiTheme="majorBidi" w:cstheme="majorBidi"/>
          <w:b w:val="0"/>
          <w:bCs/>
          <w:i w:val="0"/>
          <w:iCs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32"/>
        <w:gridCol w:w="1384"/>
        <w:gridCol w:w="844"/>
        <w:gridCol w:w="699"/>
        <w:gridCol w:w="819"/>
        <w:gridCol w:w="723"/>
        <w:gridCol w:w="731"/>
        <w:gridCol w:w="836"/>
        <w:gridCol w:w="876"/>
        <w:gridCol w:w="655"/>
        <w:gridCol w:w="1025"/>
        <w:gridCol w:w="755"/>
      </w:tblGrid>
      <w:tr w:rsidR="00CF1A5C" w:rsidRPr="002C54FF" w14:paraId="7BC4B4FA" w14:textId="77777777" w:rsidTr="00693A61">
        <w:trPr>
          <w:trHeight w:val="483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77155" w14:textId="77777777" w:rsidR="00CF1A5C" w:rsidRPr="002C54FF" w:rsidRDefault="00CF1A5C" w:rsidP="00693A6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pp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3B241" w14:textId="77777777" w:rsidR="00CF1A5C" w:rsidRDefault="00CF1A5C" w:rsidP="00693A6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ntended user </w:t>
            </w:r>
          </w:p>
          <w:p w14:paraId="436A426D" w14:textId="77777777" w:rsidR="00CF1A5C" w:rsidRPr="002C54FF" w:rsidRDefault="00CF1A5C" w:rsidP="00693A6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.s. = not state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32F21" w14:textId="77777777" w:rsidR="00CF1A5C" w:rsidRPr="002C54FF" w:rsidRDefault="00CF1A5C" w:rsidP="00693A6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3F587" w14:textId="77777777" w:rsidR="00CF1A5C" w:rsidRPr="002C54FF" w:rsidRDefault="00CF1A5C" w:rsidP="00693A6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r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F3581" w14:textId="77777777" w:rsidR="00CF1A5C" w:rsidRPr="002C54FF" w:rsidRDefault="00CF1A5C" w:rsidP="00693A6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atform (bold = reviewe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45A34" w14:textId="77777777" w:rsidR="00CF1A5C" w:rsidRPr="002C54FF" w:rsidRDefault="00CF1A5C" w:rsidP="00693A6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hen  released (v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5232D" w14:textId="77777777" w:rsidR="00CF1A5C" w:rsidRPr="002C54FF" w:rsidRDefault="00CF1A5C" w:rsidP="00693A6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upda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36E95" w14:textId="77777777" w:rsidR="00CF1A5C" w:rsidRPr="002C54FF" w:rsidRDefault="00CF1A5C" w:rsidP="00693A6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  update freque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62012" w14:textId="77777777" w:rsidR="00CF1A5C" w:rsidRPr="002C54FF" w:rsidRDefault="00CF1A5C" w:rsidP="00693A6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st upd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9397F" w14:textId="77777777" w:rsidR="00CF1A5C" w:rsidRPr="002C54FF" w:rsidRDefault="00CF1A5C" w:rsidP="00693A6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pp pr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F6048" w14:textId="77777777" w:rsidR="00CF1A5C" w:rsidRPr="002C54FF" w:rsidRDefault="00CF1A5C" w:rsidP="00693A6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/Upgrade pr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D64E7" w14:textId="77777777" w:rsidR="00CF1A5C" w:rsidRPr="002C54FF" w:rsidRDefault="00CF1A5C" w:rsidP="00693A6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LP co/ designed</w:t>
            </w:r>
          </w:p>
        </w:tc>
      </w:tr>
      <w:tr w:rsidR="00CF1A5C" w:rsidRPr="002C54FF" w14:paraId="469957C3" w14:textId="77777777" w:rsidTr="00693A61">
        <w:trPr>
          <w:trHeight w:val="33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FCA7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dvanced Comprehension Therapy (/Lit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7039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dults and older children with communication and cognitive impair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1487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6C9B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.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43C7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droid</w:t>
            </w:r>
          </w:p>
          <w:p w14:paraId="00000DF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/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4EF8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5373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3998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5055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31-May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AB0C5" w14:textId="77777777" w:rsidR="00CF1A5C" w:rsidRPr="00256B74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56B74">
              <w:rPr>
                <w:rFonts w:asciiTheme="majorBidi" w:hAnsiTheme="majorBidi" w:cstheme="majorBidi"/>
                <w:sz w:val="20"/>
                <w:szCs w:val="20"/>
              </w:rPr>
              <w:t> Fre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lit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C716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38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81FD0" w14:textId="77777777" w:rsidR="00CF1A5C" w:rsidRPr="00134662" w:rsidRDefault="00CF1A5C" w:rsidP="00CF1A5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1A5C" w:rsidRPr="002C54FF" w14:paraId="75A8D515" w14:textId="77777777" w:rsidTr="00693A61">
        <w:trPr>
          <w:trHeight w:val="33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8AE9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dvanced Naming Therapy (/Lit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E3C5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people with apha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D572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6526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.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5342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droid</w:t>
            </w:r>
          </w:p>
          <w:p w14:paraId="5CBFA9F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8601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B39C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3946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2085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31-May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6DD47" w14:textId="77777777" w:rsidR="00CF1A5C" w:rsidRPr="00256B74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56B74">
              <w:rPr>
                <w:rFonts w:asciiTheme="majorBidi" w:hAnsiTheme="majorBidi" w:cstheme="majorBidi"/>
                <w:sz w:val="20"/>
                <w:szCs w:val="20"/>
              </w:rPr>
              <w:t> Fre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lit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3C74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38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1E55B" w14:textId="77777777" w:rsidR="00CF1A5C" w:rsidRPr="00134662" w:rsidRDefault="00CF1A5C" w:rsidP="00CF1A5C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1A5C" w:rsidRPr="002C54FF" w14:paraId="1954D0CF" w14:textId="77777777" w:rsidTr="00693A61">
        <w:trPr>
          <w:trHeight w:val="37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37EB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dvanced Reading 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1F91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people with stroke/brain inju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DDEC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8D9C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689F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ndroid</w:t>
            </w:r>
          </w:p>
          <w:p w14:paraId="61E6D1A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Pr="002C54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6754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Dec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DC45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2033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3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2250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ar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270E8" w14:textId="77777777" w:rsidR="00CF1A5C" w:rsidRPr="001852C3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852C3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22A1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119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52B24" w14:textId="77777777" w:rsidR="00CF1A5C" w:rsidRPr="00134662" w:rsidRDefault="00CF1A5C" w:rsidP="00CF1A5C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1A5C" w:rsidRPr="002C54FF" w14:paraId="1ED02E9A" w14:textId="77777777" w:rsidTr="00693A61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B48A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dvanced Writing 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FE68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people with aphasia and other writing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B55B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Health &amp; Fit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3CEF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.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83EF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droid</w:t>
            </w:r>
          </w:p>
          <w:p w14:paraId="0553492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AB12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A869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A713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6893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31-May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B30A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6C53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38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9D368" w14:textId="77777777" w:rsidR="00CF1A5C" w:rsidRPr="00134662" w:rsidRDefault="00CF1A5C" w:rsidP="00CF1A5C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1A5C" w:rsidRPr="002C54FF" w14:paraId="061D55F3" w14:textId="77777777" w:rsidTr="00693A61">
        <w:trPr>
          <w:trHeight w:val="5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87A0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nswering 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F0FB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children with special needs &amp; adults with acquired communication impairments (aphasia, brain injur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B259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DF59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34C4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ndroid</w:t>
            </w:r>
          </w:p>
          <w:p w14:paraId="0F119F3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Pr="002C54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540E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8459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2CA5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0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9114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ar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9521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F597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3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899B3" w14:textId="77777777" w:rsidR="00CF1A5C" w:rsidRPr="00134662" w:rsidRDefault="00CF1A5C" w:rsidP="00CF1A5C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1A5C" w:rsidRPr="002C54FF" w14:paraId="43BB6D7E" w14:textId="77777777" w:rsidTr="00693A61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710A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phasia Speech 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704E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people with apha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2EB4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8DDD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3028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ndro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4E03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9880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522C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508A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Sep-3-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919D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F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1825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2C5C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CF1A5C" w:rsidRPr="002C54FF" w14:paraId="3AD4A139" w14:textId="77777777" w:rsidTr="00693A61">
        <w:trPr>
          <w:trHeight w:val="36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445B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phasia Wor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2D67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people with apha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994E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2325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1238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ndro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C73E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7C69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ADFA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3F8F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7-Aug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3050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F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3D91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0B5BF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CF1A5C" w:rsidRPr="002C54FF" w14:paraId="6AD99879" w14:textId="77777777" w:rsidTr="00693A61">
        <w:trPr>
          <w:trHeight w:val="3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9D6E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phasia, Stroke &amp; Dementia aka RecoverBr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65BE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people with aphasia, stroke &amp; demen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0435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3868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5.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D4FC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936A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Jan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20CC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0973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0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5F4E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pr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1B05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6D2B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DCF6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CF1A5C" w:rsidRPr="002C54FF" w14:paraId="51A517E0" w14:textId="77777777" w:rsidTr="00693A61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B4AC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phasia: Start Speaking Ag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1633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people with apha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8903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1A09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B930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383C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2364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9910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E3CD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203B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3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6438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28572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CF1A5C" w:rsidRPr="002C54FF" w14:paraId="385916DC" w14:textId="77777777" w:rsidTr="00693A61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1C94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praxia Therapy (/Lit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2686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praxia, aphasia, stroke survivor, family member, speech therapi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B19B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58DF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32D1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5C3B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12C3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984B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6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4E7F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Dec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41B9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34B6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38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12082" w14:textId="77777777" w:rsidR="00CF1A5C" w:rsidRPr="00134662" w:rsidRDefault="00CF1A5C" w:rsidP="00CF1A5C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1A5C" w:rsidRPr="002C54FF" w14:paraId="49177F95" w14:textId="77777777" w:rsidTr="00693A61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EC4A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rticulation flashcar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BD0A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speech therapi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06C2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2446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6DF4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ndro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0D26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3AB6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46CC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E1BF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7-May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4588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12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5260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51E05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CF1A5C" w:rsidRPr="002C54FF" w14:paraId="5DE32962" w14:textId="77777777" w:rsidTr="00693A61">
        <w:trPr>
          <w:trHeight w:val="18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6503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rticulation Station 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04D0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dults &amp; childr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914A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B6E6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.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7C77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C6D8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EEE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4988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4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BF66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ov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9210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46E7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89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FC205" w14:textId="77777777" w:rsidR="00CF1A5C" w:rsidRPr="00134662" w:rsidRDefault="00CF1A5C" w:rsidP="00CF1A5C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1A5C" w:rsidRPr="002C54FF" w14:paraId="321C4456" w14:textId="77777777" w:rsidTr="00693A61">
        <w:trPr>
          <w:trHeight w:val="5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7804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sking 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0D7F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 xml:space="preserve">adults with acquired communication impairments (aphasia, brain injury) &amp; children with special need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9229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03C1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D29C6" w14:textId="77777777" w:rsidR="00CF1A5C" w:rsidRPr="001157A0" w:rsidRDefault="00CF1A5C" w:rsidP="00693A61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57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droid</w:t>
            </w:r>
          </w:p>
          <w:p w14:paraId="2328635A" w14:textId="77777777" w:rsidR="00CF1A5C" w:rsidRPr="001157A0" w:rsidRDefault="00CF1A5C" w:rsidP="00693A61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57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8460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3DF6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D356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0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5730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ar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999A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8363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3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3DB2E" w14:textId="77777777" w:rsidR="00CF1A5C" w:rsidRPr="00134662" w:rsidRDefault="00CF1A5C" w:rsidP="00CF1A5C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1A5C" w:rsidRPr="002C54FF" w14:paraId="4C957430" w14:textId="77777777" w:rsidTr="00693A61">
        <w:trPr>
          <w:trHeight w:val="37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65BC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Category 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CA90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people with stroke, brain injury, autism, speech therapi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D5E6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Health &amp; Fit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BEAE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06329" w14:textId="77777777" w:rsidR="00CF1A5C" w:rsidRPr="001157A0" w:rsidRDefault="00CF1A5C" w:rsidP="00693A61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57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E67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D995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0E7C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9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8FEE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Jul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8004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01A4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22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E1340" w14:textId="77777777" w:rsidR="00CF1A5C" w:rsidRPr="00134662" w:rsidRDefault="00CF1A5C" w:rsidP="00CF1A5C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1A5C" w:rsidRPr="002C54FF" w14:paraId="0450D49E" w14:textId="77777777" w:rsidTr="00693A61">
        <w:trPr>
          <w:trHeight w:val="13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72BA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Cognifit - Test &amp; Brain Ga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38EA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 xml:space="preserve">healthy individuals and people who suffer some type of cognitive decline or impairment (Dementia, Alzheimer's, Parkinson's, Multiple Sclerosis, Memory or Concentration Problems, Insomnia, Brain Injuries, Learning Disorders, ADHD, Dyslexia, etc.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53BD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6965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3.6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1F6D2" w14:textId="77777777" w:rsidR="00CF1A5C" w:rsidRPr="001157A0" w:rsidRDefault="00CF1A5C" w:rsidP="00693A61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57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OS</w:t>
            </w:r>
          </w:p>
          <w:p w14:paraId="6066BC1D" w14:textId="77777777" w:rsidR="00CF1A5C" w:rsidRPr="001157A0" w:rsidRDefault="00CF1A5C" w:rsidP="00693A61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57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Andro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B9EF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E624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D94B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 wee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DFBA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Sep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D109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2245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149.99/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08A28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CF1A5C" w:rsidRPr="002C54FF" w14:paraId="03BEC0BA" w14:textId="77777777" w:rsidTr="00693A61">
        <w:trPr>
          <w:trHeight w:val="18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9594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Cognitive Rehabilitation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22B1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.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C03B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6A48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3636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855E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38A2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8E0B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112B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A83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D0A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2.99/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A5BC0" w14:textId="77777777" w:rsidR="00CF1A5C" w:rsidRPr="00134662" w:rsidRDefault="00CF1A5C" w:rsidP="00CF1A5C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1A5C" w:rsidRPr="002C54FF" w14:paraId="4064A506" w14:textId="77777777" w:rsidTr="00693A61">
        <w:trPr>
          <w:trHeight w:val="37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4494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Cognitive Rehabilitation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D15D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people who have had a stroke or brain injury resulting in apha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BD78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Health &amp; Fit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807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8A88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6259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C4CC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0FA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6B38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2680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CFB6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2.99/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48C3C" w14:textId="77777777" w:rsidR="00CF1A5C" w:rsidRPr="00134662" w:rsidRDefault="00CF1A5C" w:rsidP="00CF1A5C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1A5C" w:rsidRPr="002C54FF" w14:paraId="6835EE28" w14:textId="77777777" w:rsidTr="00693A61">
        <w:trPr>
          <w:trHeight w:val="37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BBF1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Cognitive Rehabilitation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7F462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 xml:space="preserve">people who have had a stroke or brain 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injury resulting in apha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B3FE6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ealth &amp; Fit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33EA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6B3E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F8F3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5E79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E8B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7AD2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A426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23AB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2.99/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35B63" w14:textId="77777777" w:rsidR="00CF1A5C" w:rsidRPr="00134662" w:rsidRDefault="00CF1A5C" w:rsidP="00CF1A5C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1A5C" w:rsidRPr="002C54FF" w14:paraId="25B29B63" w14:textId="77777777" w:rsidTr="00693A61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E64D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Comprehension 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6FBD6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people with aphasia and cognitive deficits from stroke and other brain injur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C14FD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FB81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6999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OS</w:t>
            </w:r>
          </w:p>
          <w:p w14:paraId="659FB92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/Andro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00CE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ACE2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4AE9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5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C09E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Feb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43AA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C10A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38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F7E90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CF1A5C" w:rsidRPr="002C54FF" w14:paraId="46656634" w14:textId="77777777" w:rsidTr="00693A61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FFE8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Constant 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D3770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people with stroke, traumatic brain injury, aphasia, dementia and other speech-language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8A0B0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6E4D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4.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4D96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ndro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5161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D49B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2F29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23CC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2DD5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2F34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25/mon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CCBD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CF1A5C" w:rsidRPr="002C54FF" w14:paraId="2FFF55AC" w14:textId="77777777" w:rsidTr="00693A61">
        <w:trPr>
          <w:trHeight w:val="29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EA3F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Conversation Pacebo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53B1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people with dysarthria, Parkinson, other clients who need to slow their rate of spee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8743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0195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7BAA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1438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98E1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C79E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4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D1DD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F485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1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9C5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381160" w14:textId="77777777" w:rsidR="00CF1A5C" w:rsidRPr="00134662" w:rsidRDefault="00CF1A5C" w:rsidP="00CF1A5C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1A5C" w:rsidRPr="002C54FF" w14:paraId="684FEE11" w14:textId="77777777" w:rsidTr="00693A61">
        <w:trPr>
          <w:trHeight w:val="61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675B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Conversation Therapy (/Lit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002C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people who have had a stroke, live with autism, or have a speech and language impair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875F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2A2D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.3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D82E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ndro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369E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28D2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EAB0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4D1E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6B13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95A5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38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B301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CF1A5C" w:rsidRPr="002C54FF" w14:paraId="363F481B" w14:textId="77777777" w:rsidTr="00693A61">
        <w:trPr>
          <w:trHeight w:val="5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CDF9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Fill in the blank nou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CB50E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ndividuals with significant communication difficulties improve expressive language skil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C1AC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BB16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1EBA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B203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FCC0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3E21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6791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0E35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9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E54F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EC2AD" w14:textId="77777777" w:rsidR="00CF1A5C" w:rsidRPr="00134662" w:rsidRDefault="00CF1A5C" w:rsidP="00CF1A5C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1A5C" w:rsidRPr="002C54FF" w14:paraId="212BDA42" w14:textId="77777777" w:rsidTr="00693A61">
        <w:trPr>
          <w:trHeight w:val="18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BE04C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Following Directions by T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CB3A3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.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6031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237F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AD78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C129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2FB6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4A87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8 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FC09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C0EC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5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01C1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3A8B4" w14:textId="77777777" w:rsidR="00CF1A5C" w:rsidRPr="00134662" w:rsidRDefault="00CF1A5C" w:rsidP="00CF1A5C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1A5C" w:rsidRPr="002C54FF" w14:paraId="68724BDA" w14:textId="77777777" w:rsidTr="00693A61">
        <w:trPr>
          <w:trHeight w:val="18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60D9C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Go-Toge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FDC9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ndividuals of all age gro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0F891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C171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DD8D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49F0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4963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4C12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1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3064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Jan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5B20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17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BB2A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0762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CF1A5C" w:rsidRPr="002C54FF" w14:paraId="5C48A803" w14:textId="77777777" w:rsidTr="00693A61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4CA2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HeadAp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D145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 xml:space="preserve">people with stroke, traumatic brain injury,  brain tumors, psychiatric 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rehabilitation, geriatrics dementia, aphasia, visual neglect and hemianopia, ADD and ADHD, Multiple Sclerosis, Parkinson's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E207F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ealth &amp; Fit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8C86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.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CF54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ndro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B7BA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409C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86CD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4418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1-Jun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1E40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57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6C00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1CFA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1A5C" w:rsidRPr="002C54FF" w14:paraId="301E9301" w14:textId="77777777" w:rsidTr="00693A61">
        <w:trPr>
          <w:trHeight w:val="2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62739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HelpMeTal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F8AB3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people with speech and language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CE1F0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8F72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F7CE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ndro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8421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BB2A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1DC7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4216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4-Jul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2CB5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F3DF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290E8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CF1A5C" w:rsidRPr="002C54FF" w14:paraId="2838419D" w14:textId="77777777" w:rsidTr="00693A61">
        <w:trPr>
          <w:trHeight w:val="18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FA57E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nference p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BA1F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Children with language difficulties, children with autism and adults with brain inju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0970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DF64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CDCE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25F4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F1CB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C4E4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2BD9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F7F7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950D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22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8E4D4D" w14:textId="77777777" w:rsidR="00CF1A5C" w:rsidRPr="00134662" w:rsidRDefault="00CF1A5C" w:rsidP="00CF1A5C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1A5C" w:rsidRPr="002C54FF" w14:paraId="3A2BFF1F" w14:textId="77777777" w:rsidTr="00693A61">
        <w:trPr>
          <w:trHeight w:val="2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9F82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Keyword Understan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2ECE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children with reduced attention, auditory processing difficulties, receptive language delay, autism, adults with aphasia and cognitive difficulties from stroke or traumatic brain inju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64A5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F5DF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5F0C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2E6E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1C36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20DD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9357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ug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4D99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22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C5B0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C3DCE" w14:textId="77777777" w:rsidR="00CF1A5C" w:rsidRPr="00134662" w:rsidRDefault="00CF1A5C" w:rsidP="00CF1A5C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1A5C" w:rsidRPr="002C54FF" w14:paraId="517163F2" w14:textId="77777777" w:rsidTr="00693A61">
        <w:trPr>
          <w:trHeight w:val="37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728B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Language Train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1105B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people with aphasia, specific language impairment, English Language Learn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15EBA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EC80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C845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DE89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1447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C986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0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01F2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Jan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7222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17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64B6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74CFE" w14:textId="77777777" w:rsidR="00CF1A5C" w:rsidRPr="00134662" w:rsidRDefault="00CF1A5C" w:rsidP="00CF1A5C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1A5C" w:rsidRPr="002C54FF" w14:paraId="094356B9" w14:textId="77777777" w:rsidTr="00693A61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14132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y Aphasia Coa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30A48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people with apha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3A5B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Health &amp; Fit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8D71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5.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13C8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  <w:p w14:paraId="68FB6AA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Pr="002C54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dro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71BD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440D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8D00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248E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4-Aug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4B3D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52A9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9.99</w:t>
            </w:r>
          </w:p>
          <w:p w14:paraId="255F755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19.99/mon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64574" w14:textId="77777777" w:rsidR="00CF1A5C" w:rsidRPr="00134662" w:rsidRDefault="00CF1A5C" w:rsidP="00CF1A5C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1A5C" w:rsidRPr="002C54FF" w14:paraId="4D79BD8F" w14:textId="77777777" w:rsidTr="00693A61">
        <w:trPr>
          <w:trHeight w:val="2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2BA0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aming Toolb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812B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 xml:space="preserve">adults with aphasia who 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ave word retrieval difficul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438EE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F627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0F14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420C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A6E2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08B4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D37E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7845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14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C15F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D41014" w14:textId="77777777" w:rsidR="00CF1A5C" w:rsidRPr="00134662" w:rsidRDefault="00CF1A5C" w:rsidP="00CF1A5C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1A5C" w:rsidRPr="002C54FF" w14:paraId="69623C71" w14:textId="77777777" w:rsidTr="00693A61">
        <w:trPr>
          <w:trHeight w:val="3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9FF2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aming 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F2E3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people with aphasia and children with special nee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4D287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Education, Brain Ga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E67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3.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B07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  <w:p w14:paraId="3642660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Pr="002C54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dro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C9C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B4F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D06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D2F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2-Apr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3B9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3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8146" w14:textId="77777777" w:rsidR="00CF1A5C" w:rsidRPr="002C54FF" w:rsidRDefault="00CF1A5C" w:rsidP="00693A61">
            <w:pPr>
              <w:pBdr>
                <w:bottom w:val="single" w:sz="4" w:space="1" w:color="auto"/>
              </w:pBd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E3DB6" w14:textId="77777777" w:rsidR="00CF1A5C" w:rsidRPr="00134662" w:rsidRDefault="00CF1A5C" w:rsidP="00CF1A5C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1A5C" w:rsidRPr="002C54FF" w14:paraId="3F705CEB" w14:textId="77777777" w:rsidTr="00693A6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B5A64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umber 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8A27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SLPs, people with aphasia or other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3EBEA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5B2E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D7A1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1E8D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DB50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6A73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7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A6C8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pr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27F0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0701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22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09B4F7" w14:textId="77777777" w:rsidR="00CF1A5C" w:rsidRPr="00134662" w:rsidRDefault="00CF1A5C" w:rsidP="00CF1A5C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1A5C" w:rsidRPr="002C54FF" w14:paraId="12A959C2" w14:textId="77777777" w:rsidTr="00693A61">
        <w:trPr>
          <w:trHeight w:val="1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808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OLIE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CC9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people with apha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ED7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EA69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9460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ndro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007E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B295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CD58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8725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2-Dec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816D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F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1848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63F5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CF1A5C" w:rsidRPr="002C54FF" w14:paraId="283AA973" w14:textId="77777777" w:rsidTr="00693A61">
        <w:trPr>
          <w:trHeight w:val="18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E516D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Reading Rehabilitation Toolk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A9BB6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dults with reading difficul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81A7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C273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9369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0B90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7A19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E88A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6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D390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ar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06FA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22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8D59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65C2C" w14:textId="77777777" w:rsidR="00CF1A5C" w:rsidRPr="00134662" w:rsidRDefault="00CF1A5C" w:rsidP="00CF1A5C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1A5C" w:rsidRPr="002C54FF" w14:paraId="18135F8A" w14:textId="77777777" w:rsidTr="00693A61">
        <w:trPr>
          <w:trHeight w:val="18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373B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Reading 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B5CF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dults with neurological impairment (stroke, brain injury, aphasia) and older children with special nee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2A6B2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CFDC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3.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0698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  <w:p w14:paraId="455D165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Pr="002C54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dro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FE21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0C92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16CE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BB94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2-Apr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0A19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3861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38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C7D64" w14:textId="77777777" w:rsidR="00CF1A5C" w:rsidRPr="00134662" w:rsidRDefault="00CF1A5C" w:rsidP="00CF1A5C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1A5C" w:rsidRPr="002C54FF" w14:paraId="77E4A866" w14:textId="77777777" w:rsidTr="00693A61">
        <w:trPr>
          <w:trHeight w:val="20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4EE8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Semantic Lin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E754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people with brain injury and aphasia from stroke, older children with special needs including aut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5D0E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CED6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CCE4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3552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6E30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07B4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4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636A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C433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14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A9F6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2A5EF" w14:textId="77777777" w:rsidR="00CF1A5C" w:rsidRPr="00134662" w:rsidRDefault="00CF1A5C" w:rsidP="00CF1A5C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1A5C" w:rsidRPr="002C54FF" w14:paraId="184D4F48" w14:textId="77777777" w:rsidTr="00693A61">
        <w:trPr>
          <w:trHeight w:val="2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D447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Sibil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798C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people who make /s/ err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0C586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7CF5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4.1 and 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B173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ndro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6C9E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BDDB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462B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B955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3-May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C1CE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F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E2AB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9123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CF1A5C" w:rsidRPr="002C54FF" w14:paraId="556BA2AE" w14:textId="77777777" w:rsidTr="00693A61">
        <w:trPr>
          <w:trHeight w:val="5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73B9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SmallTalk Common Phr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E535A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people with apraxia, aphasia, and/or dysarthria resulting from stroke or head inju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7BA1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B7C5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F04D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91B5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9FE9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9C77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618C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1E13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F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8C62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7A116" w14:textId="77777777" w:rsidR="00CF1A5C" w:rsidRPr="00134662" w:rsidRDefault="00CF1A5C" w:rsidP="00CF1A5C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1A5C" w:rsidRPr="002C54FF" w14:paraId="470DE55E" w14:textId="77777777" w:rsidTr="00693A61">
        <w:trPr>
          <w:trHeight w:val="5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4CD75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SmallTalk Consonant Ble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CD35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people with apraxia, aphasia, and/or dysarthria resulting from stroke or head inju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4315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642D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F9A6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27EB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4EA0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318C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AB5B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A913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F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0B88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2ED13" w14:textId="77777777" w:rsidR="00CF1A5C" w:rsidRPr="00134662" w:rsidRDefault="00CF1A5C" w:rsidP="00CF1A5C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1A5C" w:rsidRPr="002C54FF" w14:paraId="6CE40E49" w14:textId="77777777" w:rsidTr="00693A61">
        <w:trPr>
          <w:trHeight w:val="5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251D8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mallTalk Letters, Numbers, Colou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B218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people with apraxia, aphasia, and/or dysarthria resulting from stroke or head inju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2358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D1F3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3554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B458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749D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8E2B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DB0F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BAA2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F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BAF0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75C7D" w14:textId="77777777" w:rsidR="00CF1A5C" w:rsidRPr="00134662" w:rsidRDefault="00CF1A5C" w:rsidP="00CF1A5C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1A5C" w:rsidRPr="002C54FF" w14:paraId="29EA4130" w14:textId="77777777" w:rsidTr="00693A61">
        <w:trPr>
          <w:trHeight w:val="5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4EF6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SmallTalk Phone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1C11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people with apraxia, aphasia, and/or dysarthria resulting from stroke or head inju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9C52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C762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D96F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5C25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E905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49E5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C558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A5D5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F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C5E2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25B052" w14:textId="77777777" w:rsidR="00CF1A5C" w:rsidRPr="00134662" w:rsidRDefault="00CF1A5C" w:rsidP="00CF1A5C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1A5C" w:rsidRPr="002C54FF" w14:paraId="0BDFA8B0" w14:textId="77777777" w:rsidTr="00693A61">
        <w:trPr>
          <w:trHeight w:val="18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D38A9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Speakup an SPL me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930A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people that need training modulating or increasing their speaking volume;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D4AE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FECB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81B8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ndro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563C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1EA0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B66A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F092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6-Feb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E5B1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F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9068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C30F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CF1A5C" w:rsidRPr="002C54FF" w14:paraId="364C6561" w14:textId="77777777" w:rsidTr="00693A61">
        <w:trPr>
          <w:trHeight w:val="2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570E8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speech and memory 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D5196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people with aphasia/Alzheimer'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D2FE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3B1C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8A2C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ndro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93A3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BBB0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2F45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40CD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8-Oct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E45B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F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63A2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0DA8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CF1A5C" w:rsidRPr="002C54FF" w14:paraId="7FA0D4F9" w14:textId="77777777" w:rsidTr="00693A61">
        <w:trPr>
          <w:trHeight w:val="3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A092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Speech compan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9D67D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people with stroke or neurological diseases, such as Parkinson's Disease, multiple sclerosis, or head inju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A4B08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5826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7EB2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5132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DA7A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5604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B368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5/02/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7650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BC02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C715E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CF1A5C" w:rsidRPr="002C54FF" w14:paraId="2A0E9522" w14:textId="77777777" w:rsidTr="00693A61">
        <w:trPr>
          <w:trHeight w:val="2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17574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Speech Flipbook  Stand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7C44B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SLPS with clients of all ag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64047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CB5C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67DF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C45E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367F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86B0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7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F1F3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Dec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D973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14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ED3B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D49A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CF1A5C" w:rsidRPr="002C54FF" w14:paraId="39323D01" w14:textId="77777777" w:rsidTr="00693A61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7C058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Speech paceset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EDE80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people who have imprecise articulation and fast rate of speech due to stroke, brain injury,  stuttering, Parkinson'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EA834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9DEA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F938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C246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D1BE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4EF6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9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1CF0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06D1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12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565D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FDCB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CF1A5C" w:rsidRPr="002C54FF" w14:paraId="7D4B9089" w14:textId="77777777" w:rsidTr="00693A61">
        <w:trPr>
          <w:trHeight w:val="20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B2CD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Speech Sounds on Cue  (Au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55B3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 xml:space="preserve">people with articulation difficulty caused by apraxia of speech or 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other speech difficul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98F5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D038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E173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E189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115E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1B3E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4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F8A3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6765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7967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19.9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B43469" w14:textId="77777777" w:rsidR="00CF1A5C" w:rsidRPr="00134662" w:rsidRDefault="00CF1A5C" w:rsidP="00CF1A5C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1A5C" w:rsidRPr="002C54FF" w14:paraId="60961674" w14:textId="77777777" w:rsidTr="00693A61">
        <w:trPr>
          <w:trHeight w:val="21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F4C34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Speech therapy logopedic f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F4E0E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dults and childr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4AA6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AED6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1EE6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ndro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4579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0F1B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65D6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A741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1-Apr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556D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F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0B1D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33998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CF1A5C" w:rsidRPr="002C54FF" w14:paraId="6C40D3B5" w14:textId="77777777" w:rsidTr="00693A61">
        <w:trPr>
          <w:trHeight w:val="37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E8396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Speech Trainer 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E24E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ndividuals with speech sound disorders and English language learn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0A12F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6B3B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89A6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7C94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2095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DA9F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F6F7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Feb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4A55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12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7C48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7C868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CF1A5C" w:rsidRPr="002C54FF" w14:paraId="348C343A" w14:textId="77777777" w:rsidTr="00693A61">
        <w:trPr>
          <w:trHeight w:val="5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6C69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Speech Tutor (/Pr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FD177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SLP, SLP student, parent of child with speech delays, someone trying to improve their American English acc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7A528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CC92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3.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DBB5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951E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7B51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B8A6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6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950B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Dec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B026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30.99/</w:t>
            </w:r>
          </w:p>
          <w:p w14:paraId="4F89106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62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6FC1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429CF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CF1A5C" w:rsidRPr="002C54FF" w14:paraId="7EE2CDE3" w14:textId="77777777" w:rsidTr="00693A61">
        <w:trPr>
          <w:trHeight w:val="1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BC6B0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SpeechBox for Speech 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2390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children and adults with childhood apraxia of speech, dyspraxia, autism, Down's syndrome, stroke rehabilitation, articulation, and phonological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33248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C3A9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.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1530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B240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1533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253C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3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5ABC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Jan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ABB2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5.99/</w:t>
            </w:r>
          </w:p>
          <w:p w14:paraId="66EA3E7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1.99</w:t>
            </w:r>
          </w:p>
          <w:p w14:paraId="436BA57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/15.49/</w:t>
            </w:r>
          </w:p>
          <w:p w14:paraId="13B7833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on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1F60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7451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CF1A5C" w:rsidRPr="002C54FF" w14:paraId="57AB67D5" w14:textId="77777777" w:rsidTr="00693A61">
        <w:trPr>
          <w:trHeight w:val="1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016D5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 xml:space="preserve">Talk around it Home (lite)/ Talk Around it USA Free/Talk Around it Speech Therapy/ Talk Around It Nature/Talk Around it 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en/Talk Around it Pers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C370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eople with aphasia, anomia, stroke, dementia, Alzheimer's and aut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92AD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D65A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09E2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F9DF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B491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F108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0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AE95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6423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7E84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27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A644D4" w14:textId="77777777" w:rsidR="00CF1A5C" w:rsidRPr="00134662" w:rsidRDefault="00CF1A5C" w:rsidP="00CF1A5C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1A5C" w:rsidRPr="002C54FF" w14:paraId="699724FA" w14:textId="77777777" w:rsidTr="00693A61">
        <w:trPr>
          <w:trHeight w:val="18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B491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Talkpath New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FFB1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 xml:space="preserve">individuals who need help reading, listening to or understanding the daily news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0148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ews &amp; Magaz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0F00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482E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F7DC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9712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66C3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2307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9AE0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F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52A5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70EFF" w14:textId="77777777" w:rsidR="00CF1A5C" w:rsidRPr="00134662" w:rsidRDefault="00CF1A5C" w:rsidP="00CF1A5C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1A5C" w:rsidRPr="002C54FF" w14:paraId="789243F5" w14:textId="77777777" w:rsidTr="00693A61">
        <w:trPr>
          <w:trHeight w:val="18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726A9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Think 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F8ED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people with cognitive impair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C807E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4FAE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.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AF1D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ndro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BE71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C78F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8F33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694B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-Aug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4ECC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B76A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9.99/mon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1332D8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CF1A5C" w:rsidRPr="002C54FF" w14:paraId="5A9444FE" w14:textId="77777777" w:rsidTr="00693A61">
        <w:trPr>
          <w:trHeight w:val="21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4616C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Verb Toolb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38A4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children and adults who need to improve their spoken and written verb comprehension, verb retrieval and naming, verb production in senten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BDCE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60BA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98A3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9231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34C5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5A26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6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3B41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Dec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FAC9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14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C1FF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E28EFD" w14:textId="77777777" w:rsidR="00CF1A5C" w:rsidRPr="00134662" w:rsidRDefault="00CF1A5C" w:rsidP="00CF1A5C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1A5C" w:rsidRPr="002C54FF" w14:paraId="792F905D" w14:textId="77777777" w:rsidTr="00693A61">
        <w:trPr>
          <w:trHeight w:val="37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27B04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Verbal Naming for Apha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A130E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people with aphasia who have anomia or word finding proble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E342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4CB3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5A6A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7E13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7AE7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C902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3F34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8B7F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F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6826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4A29E" w14:textId="77777777" w:rsidR="00CF1A5C" w:rsidRPr="00134662" w:rsidRDefault="00CF1A5C" w:rsidP="00CF1A5C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1A5C" w:rsidRPr="002C54FF" w14:paraId="397FFEF0" w14:textId="77777777" w:rsidTr="00693A61">
        <w:trPr>
          <w:trHeight w:val="1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2417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Voice Analy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571C1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Speech and language therapists / pathologi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CB93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9D17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3.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67AD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ndro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30FB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F1DF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CC2C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91B6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8-Feb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DC18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14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5E98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2BB9B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CF1A5C" w:rsidRPr="002C54FF" w14:paraId="4AAE895B" w14:textId="77777777" w:rsidTr="00693A61">
        <w:trPr>
          <w:trHeight w:val="20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4212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Voice Meter 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5847C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ny child or adult who needs to monitor volume of their own vo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C5A3A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551F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.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6E91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A030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4242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BAD9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8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EF69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ug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5A61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7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1878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9820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CF1A5C" w:rsidRPr="002C54FF" w14:paraId="2CCC0FED" w14:textId="77777777" w:rsidTr="00693A61">
        <w:trPr>
          <w:trHeight w:val="20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D84C1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Voice Tools: Pitch, Tone, &amp; Volu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EBD4A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 xml:space="preserve"> transgender, LSVT, and voice therapy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9599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ED0A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.0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80FA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b/>
                <w:sz w:val="20"/>
                <w:szCs w:val="20"/>
              </w:rPr>
              <w:t>Android</w:t>
            </w:r>
          </w:p>
          <w:p w14:paraId="709D6A3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/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06CD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D2CA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60E3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CBCF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8EBF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F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09BE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BA93F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CF1A5C" w:rsidRPr="002C54FF" w14:paraId="013CD8FC" w14:textId="77777777" w:rsidTr="00693A61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BC7B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Voice Volume Meter 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9C8C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SLPS, people who need help controlling  volu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7E8C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9475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2F83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A7DB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51CB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A4B8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1423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69B6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5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4098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8E040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CF1A5C" w:rsidRPr="002C54FF" w14:paraId="1DA50F13" w14:textId="77777777" w:rsidTr="00693A61">
        <w:trPr>
          <w:trHeight w:val="1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CF29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VowelViz (/Pr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D484A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 xml:space="preserve">anyone who needs to 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ractice vowe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18CD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4DC9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.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FBC8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0483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FDA5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7624B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0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29D4D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98CCF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30.99/</w:t>
            </w:r>
          </w:p>
          <w:p w14:paraId="0EBBA20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79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32B8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E8A23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CF1A5C" w:rsidRPr="002C54FF" w14:paraId="31112690" w14:textId="77777777" w:rsidTr="00693A61">
        <w:trPr>
          <w:trHeight w:val="18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00A9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VoxTraining-Equilibri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E42A8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.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FB8A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AFEE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.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2053E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FD1C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F5FE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E61D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6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BDE1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ay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46E5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27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A438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FE04F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CF1A5C" w:rsidRPr="002C54FF" w14:paraId="6D7B5B39" w14:textId="77777777" w:rsidTr="00693A61">
        <w:trPr>
          <w:trHeight w:val="20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0129F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Word Vault Essential (/Pr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2F54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children and adults, SLPs, parents, teachers, profession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80F2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99EF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416C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A22A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095D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1614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4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CAFA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ar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BD75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FE7A2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89.99/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62E50" w14:textId="77777777" w:rsidR="00CF1A5C" w:rsidRPr="00134662" w:rsidRDefault="00CF1A5C" w:rsidP="00CF1A5C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1A5C" w:rsidRPr="002C54FF" w14:paraId="4F3CC5F2" w14:textId="77777777" w:rsidTr="00693A61">
        <w:trPr>
          <w:trHeight w:val="1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678156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Writing 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97BD0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dults with brain injury or stroke, ESL speakers, children learning to sp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F9D8C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Med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BEC8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3.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E142A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  <w:p w14:paraId="4B488BA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Pr="002C54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dro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1DA23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A3619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A3E91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F0037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Apr-22-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81904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4A2E5" w14:textId="77777777" w:rsidR="00CF1A5C" w:rsidRPr="002C54FF" w:rsidRDefault="00CF1A5C" w:rsidP="00693A6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2C54FF">
              <w:rPr>
                <w:rFonts w:asciiTheme="majorBidi" w:hAnsiTheme="majorBidi" w:cstheme="majorBidi"/>
                <w:sz w:val="20"/>
                <w:szCs w:val="20"/>
              </w:rPr>
              <w:t>38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9E903" w14:textId="77777777" w:rsidR="00CF1A5C" w:rsidRPr="002C54FF" w:rsidRDefault="00CF1A5C" w:rsidP="00693A61">
            <w:pPr>
              <w:keepNext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54FF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</w:tbl>
    <w:p w14:paraId="6982B50B" w14:textId="77777777" w:rsidR="00CF1A5C" w:rsidRPr="002C54FF" w:rsidRDefault="00CF1A5C" w:rsidP="00CF1A5C">
      <w:pPr>
        <w:rPr>
          <w:rFonts w:asciiTheme="majorBidi" w:hAnsiTheme="majorBidi" w:cstheme="majorBidi"/>
          <w:b/>
          <w:bCs/>
        </w:rPr>
      </w:pPr>
    </w:p>
    <w:p w14:paraId="566868EC" w14:textId="65FEF6C2" w:rsidR="00935D75" w:rsidRDefault="004B2D57" w:rsidP="00CF1A5C"/>
    <w:sectPr w:rsidR="00935D75" w:rsidSect="00CB2915">
      <w:pgSz w:w="11906" w:h="16838"/>
      <w:pgMar w:top="1440" w:right="566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100871"/>
    <w:multiLevelType w:val="hybridMultilevel"/>
    <w:tmpl w:val="1B086D02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F43947"/>
    <w:multiLevelType w:val="hybridMultilevel"/>
    <w:tmpl w:val="7C66EE82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2835EE"/>
    <w:multiLevelType w:val="hybridMultilevel"/>
    <w:tmpl w:val="626C482A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E90727"/>
    <w:multiLevelType w:val="hybridMultilevel"/>
    <w:tmpl w:val="F2B0EF12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F4363C"/>
    <w:multiLevelType w:val="hybridMultilevel"/>
    <w:tmpl w:val="A6CEBDDC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5376E7"/>
    <w:multiLevelType w:val="multilevel"/>
    <w:tmpl w:val="0C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45EB78EE"/>
    <w:multiLevelType w:val="hybridMultilevel"/>
    <w:tmpl w:val="B50C1008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5214E0"/>
    <w:multiLevelType w:val="hybridMultilevel"/>
    <w:tmpl w:val="051412AA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E17D1A"/>
    <w:multiLevelType w:val="hybridMultilevel"/>
    <w:tmpl w:val="4A120580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59269D"/>
    <w:multiLevelType w:val="hybridMultilevel"/>
    <w:tmpl w:val="166A5922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14706B"/>
    <w:multiLevelType w:val="hybridMultilevel"/>
    <w:tmpl w:val="35A09DAE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4"/>
  </w:num>
  <w:num w:numId="4">
    <w:abstractNumId w:val="2"/>
  </w:num>
  <w:num w:numId="5">
    <w:abstractNumId w:val="6"/>
  </w:num>
  <w:num w:numId="6">
    <w:abstractNumId w:val="0"/>
  </w:num>
  <w:num w:numId="7">
    <w:abstractNumId w:val="8"/>
  </w:num>
  <w:num w:numId="8">
    <w:abstractNumId w:val="3"/>
  </w:num>
  <w:num w:numId="9">
    <w:abstractNumId w:val="7"/>
  </w:num>
  <w:num w:numId="10">
    <w:abstractNumId w:val="10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SxMDKzMLM0MLe0NDdR0lEKTi0uzszPAykwrAUAEMdfsCwAAAA="/>
  </w:docVars>
  <w:rsids>
    <w:rsidRoot w:val="00CF1A5C"/>
    <w:rsid w:val="0004179E"/>
    <w:rsid w:val="000A6FFA"/>
    <w:rsid w:val="000B45C8"/>
    <w:rsid w:val="001773F2"/>
    <w:rsid w:val="002065C3"/>
    <w:rsid w:val="00262FBD"/>
    <w:rsid w:val="00276DFC"/>
    <w:rsid w:val="002907CE"/>
    <w:rsid w:val="002A5E8C"/>
    <w:rsid w:val="00364988"/>
    <w:rsid w:val="003F1D49"/>
    <w:rsid w:val="00433DEB"/>
    <w:rsid w:val="0047415D"/>
    <w:rsid w:val="004842AA"/>
    <w:rsid w:val="004B2D57"/>
    <w:rsid w:val="00570349"/>
    <w:rsid w:val="005D7CC8"/>
    <w:rsid w:val="005E5F4A"/>
    <w:rsid w:val="005F0F34"/>
    <w:rsid w:val="00627FDE"/>
    <w:rsid w:val="00636A43"/>
    <w:rsid w:val="006E0498"/>
    <w:rsid w:val="0078420F"/>
    <w:rsid w:val="0098753B"/>
    <w:rsid w:val="009924AE"/>
    <w:rsid w:val="009E78E1"/>
    <w:rsid w:val="00B0156B"/>
    <w:rsid w:val="00B85D4E"/>
    <w:rsid w:val="00B9662C"/>
    <w:rsid w:val="00CB2915"/>
    <w:rsid w:val="00CC526D"/>
    <w:rsid w:val="00CF1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6E5BE"/>
  <w15:chartTrackingRefBased/>
  <w15:docId w15:val="{D877248B-723A-4C14-BAF0-665320D30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F1A5C"/>
    <w:pPr>
      <w:pBdr>
        <w:top w:val="nil"/>
        <w:left w:val="nil"/>
        <w:bottom w:val="nil"/>
        <w:right w:val="nil"/>
        <w:between w:val="nil"/>
      </w:pBdr>
      <w:spacing w:after="0" w:line="48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rsid w:val="00CF1A5C"/>
    <w:pPr>
      <w:keepNext/>
      <w:numPr>
        <w:numId w:val="1"/>
      </w:numPr>
      <w:spacing w:before="360" w:after="60" w:line="360" w:lineRule="auto"/>
      <w:ind w:right="567"/>
      <w:contextualSpacing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rsid w:val="00CF1A5C"/>
    <w:pPr>
      <w:keepNext/>
      <w:numPr>
        <w:ilvl w:val="1"/>
        <w:numId w:val="1"/>
      </w:numPr>
      <w:spacing w:before="360" w:after="60" w:line="360" w:lineRule="auto"/>
      <w:ind w:right="567"/>
      <w:contextualSpacing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rsid w:val="00CF1A5C"/>
    <w:pPr>
      <w:keepNext/>
      <w:numPr>
        <w:ilvl w:val="2"/>
        <w:numId w:val="1"/>
      </w:numPr>
      <w:spacing w:before="360" w:after="60" w:line="360" w:lineRule="auto"/>
      <w:ind w:right="567"/>
      <w:contextualSpacing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rsid w:val="00CF1A5C"/>
    <w:pPr>
      <w:widowControl w:val="0"/>
      <w:numPr>
        <w:ilvl w:val="3"/>
        <w:numId w:val="1"/>
      </w:numPr>
      <w:spacing w:before="360"/>
      <w:outlineLvl w:val="3"/>
    </w:pPr>
  </w:style>
  <w:style w:type="paragraph" w:styleId="Heading5">
    <w:name w:val="heading 5"/>
    <w:basedOn w:val="Normal"/>
    <w:next w:val="Normal"/>
    <w:link w:val="Heading5Char"/>
    <w:rsid w:val="00CF1A5C"/>
    <w:pPr>
      <w:keepNext/>
      <w:keepLines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CF1A5C"/>
    <w:pPr>
      <w:keepNext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1A5C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1A5C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1A5C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F1A5C"/>
    <w:rPr>
      <w:rFonts w:ascii="Times New Roman" w:eastAsia="Times New Roman" w:hAnsi="Times New Roman" w:cs="Times New Roman"/>
      <w:b/>
      <w:color w:val="000000"/>
      <w:sz w:val="24"/>
      <w:szCs w:val="24"/>
      <w:lang w:eastAsia="en-AU"/>
    </w:rPr>
  </w:style>
  <w:style w:type="character" w:customStyle="1" w:styleId="Heading2Char">
    <w:name w:val="Heading 2 Char"/>
    <w:basedOn w:val="DefaultParagraphFont"/>
    <w:link w:val="Heading2"/>
    <w:rsid w:val="00CF1A5C"/>
    <w:rPr>
      <w:rFonts w:ascii="Times New Roman" w:eastAsia="Times New Roman" w:hAnsi="Times New Roman" w:cs="Times New Roman"/>
      <w:b/>
      <w:i/>
      <w:color w:val="000000"/>
      <w:sz w:val="24"/>
      <w:szCs w:val="24"/>
      <w:lang w:eastAsia="en-AU"/>
    </w:rPr>
  </w:style>
  <w:style w:type="character" w:customStyle="1" w:styleId="Heading3Char">
    <w:name w:val="Heading 3 Char"/>
    <w:basedOn w:val="DefaultParagraphFont"/>
    <w:link w:val="Heading3"/>
    <w:rsid w:val="00CF1A5C"/>
    <w:rPr>
      <w:rFonts w:ascii="Times New Roman" w:eastAsia="Times New Roman" w:hAnsi="Times New Roman" w:cs="Times New Roman"/>
      <w:i/>
      <w:color w:val="000000"/>
      <w:sz w:val="24"/>
      <w:szCs w:val="24"/>
      <w:lang w:eastAsia="en-AU"/>
    </w:rPr>
  </w:style>
  <w:style w:type="character" w:customStyle="1" w:styleId="Heading4Char">
    <w:name w:val="Heading 4 Char"/>
    <w:basedOn w:val="DefaultParagraphFont"/>
    <w:link w:val="Heading4"/>
    <w:rsid w:val="00CF1A5C"/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character" w:customStyle="1" w:styleId="Heading5Char">
    <w:name w:val="Heading 5 Char"/>
    <w:basedOn w:val="DefaultParagraphFont"/>
    <w:link w:val="Heading5"/>
    <w:rsid w:val="00CF1A5C"/>
    <w:rPr>
      <w:rFonts w:ascii="Times New Roman" w:eastAsia="Times New Roman" w:hAnsi="Times New Roman" w:cs="Times New Roman"/>
      <w:b/>
      <w:color w:val="000000"/>
      <w:lang w:eastAsia="en-AU"/>
    </w:rPr>
  </w:style>
  <w:style w:type="character" w:customStyle="1" w:styleId="Heading6Char">
    <w:name w:val="Heading 6 Char"/>
    <w:basedOn w:val="DefaultParagraphFont"/>
    <w:link w:val="Heading6"/>
    <w:rsid w:val="00CF1A5C"/>
    <w:rPr>
      <w:rFonts w:ascii="Times New Roman" w:eastAsia="Times New Roman" w:hAnsi="Times New Roman" w:cs="Times New Roman"/>
      <w:b/>
      <w:color w:val="000000"/>
      <w:sz w:val="20"/>
      <w:szCs w:val="20"/>
      <w:lang w:eastAsia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1A5C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1A5C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1A5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AU"/>
    </w:rPr>
  </w:style>
  <w:style w:type="paragraph" w:styleId="ListParagraph">
    <w:name w:val="List Paragraph"/>
    <w:basedOn w:val="Normal"/>
    <w:uiPriority w:val="34"/>
    <w:qFormat/>
    <w:rsid w:val="00CF1A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08C67D19E496499D068DD73FB28CA8" ma:contentTypeVersion="13" ma:contentTypeDescription="Create a new document." ma:contentTypeScope="" ma:versionID="aecf9cd9dd6d8a383044ae127d9fe94a">
  <xsd:schema xmlns:xsd="http://www.w3.org/2001/XMLSchema" xmlns:xs="http://www.w3.org/2001/XMLSchema" xmlns:p="http://schemas.microsoft.com/office/2006/metadata/properties" xmlns:ns3="ab281ab5-f419-4215-b698-b416d8849b0d" xmlns:ns4="21f8e81a-964b-4e64-a196-e46f2f161f96" targetNamespace="http://schemas.microsoft.com/office/2006/metadata/properties" ma:root="true" ma:fieldsID="3ebc89b16943292211fcb030a1783c7f" ns3:_="" ns4:_="">
    <xsd:import namespace="ab281ab5-f419-4215-b698-b416d8849b0d"/>
    <xsd:import namespace="21f8e81a-964b-4e64-a196-e46f2f161f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281ab5-f419-4215-b698-b416d8849b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f8e81a-964b-4e64-a196-e46f2f161f9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B4F3354-C2F9-43CA-9B0B-BB31AF224D0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D3ECC54-DA67-4583-9E39-FCDBAEE704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281ab5-f419-4215-b698-b416d8849b0d"/>
    <ds:schemaRef ds:uri="21f8e81a-964b-4e64-a196-e46f2f161f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1E18B7D-81E2-4244-8BB3-D7655C64C42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483</Words>
  <Characters>845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9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iyeh Vaezipour</dc:creator>
  <cp:keywords/>
  <dc:description/>
  <cp:lastModifiedBy>Monisha Swaminathan</cp:lastModifiedBy>
  <cp:revision>6</cp:revision>
  <dcterms:created xsi:type="dcterms:W3CDTF">2020-03-24T00:18:00Z</dcterms:created>
  <dcterms:modified xsi:type="dcterms:W3CDTF">2020-10-21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08C67D19E496499D068DD73FB28CA8</vt:lpwstr>
  </property>
</Properties>
</file>